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2. Incidence of admission to hospital for head injury for England, and each Primary Care Trust in England 2002-3; Estimated rate per 100,000; for those aged 0-15; 16-74; and 75 years and over, and in total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47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167"/>
        <w:gridCol w:w="960"/>
        <w:gridCol w:w="996"/>
        <w:gridCol w:w="1197"/>
      </w:tblGrid>
      <w:tr>
        <w:trPr>
          <w:trHeight w:val="255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der 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-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l Ages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GLA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8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0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9.0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                             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dur, Arun and Worthing                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3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7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iredale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3.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4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8.5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mber Valley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0.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.8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8.6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3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shfield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.6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2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4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2.1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shford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1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6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6.2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.4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shton, Leigh and Wigan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.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.8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.3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7.2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rking and Dagenham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1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.0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.7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rnet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7.2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2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.7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.2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rnsley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8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1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7.3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3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sildon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5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0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.5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5.2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ssetlaw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.1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5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ath and North East Somerset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1.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4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7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9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bington and West Wirral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3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2.0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8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9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dford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5.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.3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6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2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dfordshire Heartlands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.1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.5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xhill and Rother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2.9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8.7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0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7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exley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0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4.1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2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illericay; Brentwood and Wickford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3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2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irkenhead and Wallasey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3.0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.3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7.2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0.9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lackburn with Darwen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3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0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2.4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6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lackpool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7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.6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.3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0.9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lackwater Valley and Hart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5.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9.0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.0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7.6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olton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.0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8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3.7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4.7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ournemouth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5.0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9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2.4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7.3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acknell Forest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0.6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.5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.9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3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adford City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8.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1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8.2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adford South and West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0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.4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2.3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9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ent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.7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.3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.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ighton and Hove City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8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4.7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.5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istol North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6.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.6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6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istol South and West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4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.2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1.1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.9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oadland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.6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.8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.6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1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omley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1.0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.8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oxtowe &amp; Hucknall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9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6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0.3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3.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urnley, Pendle and Rossendale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3.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.7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8.7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urntwood, Lichfield and Tamworth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1.6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.0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.3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9.8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ury 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.3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7.6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0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.4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lderdale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.5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.8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.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mbridge City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.5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0.0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3.7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.4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mden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.9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0.9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1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nnock Chase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6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.7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6.9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2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nterbury and Coastal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6.6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4.0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2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2.6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rlisle and District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6.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0.5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5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1.9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stle Point and Rochford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.7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Cheshire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6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6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Cornwall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4.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2.7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0.9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.1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Derby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7.9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2.8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5.5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8.9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Liverpool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6.5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9.0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5.9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8.5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Manchester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5.5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.3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4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9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entral Suffolk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.0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0.4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arnwood and North West Leicest’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9.7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.6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5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elmsford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.3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.6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eltenham and Tewkesbury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5.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4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0.6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.4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erwell Vale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.6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.9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.9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eshire West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0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.9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.3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4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esterfield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2.2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.7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8.7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0.9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iltern and South Bucks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.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.2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2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1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ingford, Wanstead and Woodford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.3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6.7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9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orley and South Ribble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3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.1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4.9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8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ity and Hackney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.3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.8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.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lchester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.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.4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.4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tswold and Vale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4.6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3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9.2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.7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ventry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9.5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.8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2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.3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raven, Harrogate and Rural District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4.6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6.2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1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rawley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1.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.5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.8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4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roydon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4.6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.1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2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3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acorum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5.8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.7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8.9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5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arlington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5.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.5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0.1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.2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artford, Gravesham and Swanley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.3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.5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4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aventry and South Northamptonshire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9.5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8.0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.3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erbyshire Dales and South Derbyshire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7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9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5.1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erwentside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2.5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0.9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7.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ncaster Central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8.8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5.8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.6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ncaster Eas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7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7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.8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4.6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oncaster Wes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2.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.5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9.2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0.6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udley Beacon and Castle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6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5.6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udley South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1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.3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5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urham and Chester-le-Street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3.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9.8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7.4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6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urham Dales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.4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6.1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5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ling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.2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2.3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.7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ington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2.9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4.4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6.0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2.1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Cambridgeshire and Fenland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7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6.0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7.3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Devon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.9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7.8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.3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Elmbridge and Mid Surrey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.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.4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2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Hampshire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.9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9.1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.4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Kent Coastal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8.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.5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1.8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8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Leeds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1.6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9.5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0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.3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Lincolnshire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.6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9.6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8.3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Staffordshire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1.8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.6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.4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Surrey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5.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.8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4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5.5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 Yorkshire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6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.4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.9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bourne Downs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2.0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0.6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ern Birmingham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9.8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7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9.7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5.4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ern Cheshire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4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9.8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9.6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ern Hull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4.3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1.3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5.3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ern Leicester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1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.1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1.8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8.8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ern Wakefield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4.8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.2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9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astleigh and Test Valley South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8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.6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0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den Valley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.2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7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9.2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.3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llesmere Port and Neston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4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6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.1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.3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field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.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9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2.2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pping Forest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2.8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.5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.5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.0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rewash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1.4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4.7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7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xeter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3.8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.9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4.9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6.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reham and Gosport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1.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5.7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.6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ylde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3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4.7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4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ateshead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9.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.6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5.2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7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dling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4.6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4.9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7.2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reat Yarmouth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7.6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3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.9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reater Derby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8.8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.9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2.9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6.9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reenwich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.9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.4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.9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uildford and Waverley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1.9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8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0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lton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4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0.4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2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mbleton and Richmondshire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7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3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2.8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5.4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mmersmith and Fulham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6.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4.9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9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.2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ringey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6.4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2.7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rlow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6.5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0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8.7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rrow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4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.0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.5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rtlepool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7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7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3.5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stings and St Leonards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9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.3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1.9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5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avering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3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eart of Birmingham Teaching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8.2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.6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3.5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7.4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erefordshire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2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4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4.5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0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ertsmere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3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.1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3.3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eywood and Middleton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0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.6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0.5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.0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gh Peak and Dales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8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3.0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8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llingdon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1.8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7.5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.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nckley and Bosworth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6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.1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8.2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rsham and Chanctonbury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4.8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.2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6.4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ounslow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1.8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.0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9.8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7.5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uddersfield Central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.1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3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6.9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6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untingdonshire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9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4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2.4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.6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yndburn and Ribble Valley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.6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2.6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5.4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pswich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9.7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.7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3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1.6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sle of Wight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5.4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.8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2.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slington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8.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.3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5.9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4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ennet and North Wiltshire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0.0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.0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3.2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0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ensington and Chelsea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9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6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9.2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ingston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.9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9.6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.6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nowsley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1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.3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0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0.8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ambeth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2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7.9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3.3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9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angbaurgh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0.6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6.7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5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eds North East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5.8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3.1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eds North West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3.8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0.7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8.3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eds West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3.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2.4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5.3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.2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icester City West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6.9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7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7.2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5.0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wisham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3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8.5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5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incolnshire South West Teaching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8.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5.8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0.4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.1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uton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.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1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.5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.3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idstone Weald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4.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.1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8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3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ldon and South Chelmsford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.6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.9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4.2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4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nsfield District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0.7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.3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9.2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dway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3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3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6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.0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lton, Rutland and Harborough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.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3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4.6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1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ndip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2.8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4.9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5.7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d Devon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8.6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1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9.9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9.2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ddlesbrough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2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1.1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0.5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2.4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d-Hampshire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3.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5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9.1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d-Sussex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.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.4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0.5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6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lton Keynes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6.9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1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5.3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1.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orecambe Bay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9.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.7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3.1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9.3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 Forest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8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.3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3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.2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ark and Sherwood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8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.0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2.9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6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bury and Community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.2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.2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.2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castle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0.4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1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.1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8.1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castle-under-Lyme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6.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.3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.5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1.9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ham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2.4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.1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8.2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.3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and East Cornwall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.6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.8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.9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Birmingham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7.6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.7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8.0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.4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Bradford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1.8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.7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6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.6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Devon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.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7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.4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Dorset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2.6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.6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3.2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East Lincolnshire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0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.1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9.3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6.0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East Oxfordshire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.6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.9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4.2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1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Eastern Derbyshire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3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1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.5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Hampshire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6.8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8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.4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Hertfordshire and Stevenage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5.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8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.0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7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Kirklees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6.5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1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8.6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2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Lincolnshire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3.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0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2.4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6.3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Liverpool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3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9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4.2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0.5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Manchester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1.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7.9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4.8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4.8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Norfolk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.5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7.6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Peterborough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9.3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8.0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0.5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.1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Sheffield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4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0.9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7.7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0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Somerse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.6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2.0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.9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Stoke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5.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9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.4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7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Surrey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1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.3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3.6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7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Tees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9.2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4.4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3.3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5.2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Tyneside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1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6.0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5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Warwickshire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5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8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.5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ampton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5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7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.5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.7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amptonshire Heartlands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7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7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9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9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umberland Care Trust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6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.0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9.2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.4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wich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8.8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.3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ttingham City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2.6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2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4.5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9.6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ldbury and Smethwick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3.6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4.8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0.4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ldham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4.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9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3.1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3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xford City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.4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6.3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3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lymouth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.6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8.3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.3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8.7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oole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2.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5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4.2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9.1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ortsmouth City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1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2.1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1.5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1.5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eston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7.3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8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1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7.9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ading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7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3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4.4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5.5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dbridge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1.9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dditch and Bromsgrove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3.5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7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7.8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.2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ichmond and Twickenham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8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.1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3.6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ochdale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.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.5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.2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otherham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4.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2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7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4.4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owley Regis and Tipton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6.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.1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0.5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.6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yston, Buntingford and Bishop's St’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.6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9.0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ugby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9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0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4.1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ushcliffe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.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alford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6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5.4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1.5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carborough, Whitby and Ryedale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.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1.4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9.6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4.8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edgefield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7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3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6.9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9.6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elby and York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.4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.0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7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.3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effield South West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.5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.9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.8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effield Wes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6.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4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1.9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epway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9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.8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8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.2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ropshire County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5.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.2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lough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7.1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.0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8.7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.0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lihull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2.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.2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5.2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.0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merset Coas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8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6.5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and East Dorset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.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.3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5.6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.2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Birmingham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3.3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3.8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.6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4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Cambridgeshire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6.3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7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3.2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.3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East Hertfordshire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0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8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.6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East Oxfordshire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.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1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.4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East Sheffield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4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4.4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.5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3.8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Gloucestershire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6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.2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3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Hams and West Devon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4.7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.2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0.4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1.4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Huddersfield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1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.1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.8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Leeds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6.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9.8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3.9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8.0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Leicestershire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.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4.0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0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5.7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Liverpool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7.8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3.6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8.0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Manchester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0.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0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0.6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5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Peterborough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5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6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0.0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4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Sefton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7.5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6.0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Somerse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9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3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9.3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5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Stoke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6.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8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.5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2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Tyneside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2.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8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2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arwickshire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2.6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.9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0.8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est Dorset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6.6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2.8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.0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est Kent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.4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0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9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4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est Oxfordshire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.4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.4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estern Staffordshire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1.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5.7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1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iltshire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8.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3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6.5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8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Worcestershire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1.1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.5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6.9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0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ampton City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6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4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.1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4.5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end on Sea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.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8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.5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2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ern Norfolk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.4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.2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9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.0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port and Formby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9.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4.8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0.8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.7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wark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.3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9.1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9.1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 Helens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8.9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.2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1.4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9.6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. Albans and Harpenden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.0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.2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.7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.8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affordshire Moorlands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.0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.9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7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ockport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.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.1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8.5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.2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uffolk Coastal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3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6.4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.7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uffolk West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9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5.6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4.3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.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underland Teaching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3.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5.4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8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.4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ussex Downs and Weald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9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2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.7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2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utton and Merton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8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1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.8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.2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wale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8.8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.6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5.3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3.4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windon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8.6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.4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9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.8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ameside and Glossop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6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6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5.6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7.9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aunton Deane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1.8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.1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1.2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1.4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eignbridge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5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0.1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3.2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elford and Wrekin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9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6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.8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.8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endring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.4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.3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.7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.1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hurrock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3.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5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5.7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4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orbay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1.5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9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0.1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9.86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ower Hamlets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8.6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3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.6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.1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rafford North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0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.5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2.4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8.0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rafford South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.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.2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9.1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1.8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ttlesford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.9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3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.2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.1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Vale of Aylesbury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9.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.03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4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.1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kefield West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4.9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.8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6.2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.4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lsall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9.4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9.2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0.6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2.5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lthamstow, Leyton and Leytonstone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3.4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5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8.6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5.58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ndsworth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7.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.9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6.3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.0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rrington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9.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8.5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9.6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9.4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tford and Three Rivers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6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.1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.5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.7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veney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0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.38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0.4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.5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dnesbury and West Bromwich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8.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0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3.7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7.3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lwyn Hatfield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7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8.9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.5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.0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Cumbria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3.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9.5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2.1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.9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Gloucestershire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2.9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.6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2.3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8.75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Hull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.1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.4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6.5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1.7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Lancashire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5.9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.1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1.9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5.7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Lincolnshire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2.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4.6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9.6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6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Norfolk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6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.1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8.5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7.1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of Cornwall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5.5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5.3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7.8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4.61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Wiltshire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.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.0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4.0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.7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ern Sussex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4.5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0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0.3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.0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minster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.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7.7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5.0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7.1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indsor, Ascot and Maidenhead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7.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.8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2.40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4.0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itham, Braintree and Halstead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4.8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.45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.8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5.9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oking Area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6.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.10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.1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.79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okingham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.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.82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3.2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.8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olverhampton City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.5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.79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.21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3.60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ycombe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.8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2.66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4.3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14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yre       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9.5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.9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2.4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7.23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yre Forest                             </w:t>
            </w:r>
          </w:p>
        </w:tc>
        <w:tc>
          <w:tcPr>
            <w:tcW w:w="1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1.6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57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.5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.97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Yorkshire Wolds and Coast               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.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9.27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6.72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1.79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basedOn w:val="Normal"/>
    <w:next w:val="Normal"/>
    <w:qFormat/>
    <w:pPr>
      <w:keepNext w:val="true"/>
      <w:keepLines/>
      <w:tabs>
        <w:tab w:val="clear" w:pos="720"/>
        <w:tab w:val="right" w:pos="8064" w:leader="none"/>
      </w:tabs>
      <w:spacing w:lineRule="atLeast" w:line="240" w:before="240" w:after="120"/>
      <w:ind w:left="540" w:hanging="5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2T11:38:00Z</dcterms:created>
  <dc:creator>RRRU1</dc:creator>
  <dc:description/>
  <dc:language>en-US</dc:language>
  <cp:lastModifiedBy>RRRU1</cp:lastModifiedBy>
  <dcterms:modified xsi:type="dcterms:W3CDTF">2005-02-22T11:49:00Z</dcterms:modified>
  <cp:revision>3</cp:revision>
  <dc:subject/>
  <dc:title>Appendix 2</dc:title>
</cp:coreProperties>
</file>